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1CEC" w:rsidRPr="00EE6FF4" w:rsidRDefault="00FB2672" w:rsidP="00EE6FF4">
      <w:pPr>
        <w:ind w:left="-709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1S</w:t>
      </w:r>
      <w:r w:rsidR="002B1CEC" w:rsidRPr="00EE6F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E6FF4" w:rsidRPr="00EE6F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sults of the Procrustes </w:t>
      </w:r>
      <w:r w:rsidR="005779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EE6FF4" w:rsidRPr="00EE6F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OVA </w:t>
      </w:r>
      <w:bookmarkStart w:id="0" w:name="_GoBack"/>
      <w:bookmarkEnd w:id="0"/>
      <w:r w:rsidR="00EE6FF4" w:rsidRPr="00EE6F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two </w:t>
      </w:r>
      <w:r w:rsidR="00577967" w:rsidRPr="0057796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issotriton montandoni</w:t>
      </w:r>
      <w:r w:rsidR="005779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opulations</w:t>
      </w:r>
    </w:p>
    <w:tbl>
      <w:tblPr>
        <w:tblStyle w:val="Tabela-Siatka"/>
        <w:tblW w:w="0" w:type="auto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2"/>
        <w:gridCol w:w="1696"/>
        <w:gridCol w:w="1596"/>
        <w:gridCol w:w="456"/>
        <w:gridCol w:w="636"/>
        <w:gridCol w:w="876"/>
        <w:gridCol w:w="950"/>
        <w:gridCol w:w="1396"/>
      </w:tblGrid>
      <w:tr w:rsidR="00EE6FF4" w:rsidRPr="00EE6FF4" w:rsidTr="00087CD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1CEC" w:rsidRPr="00EE6FF4" w:rsidRDefault="002B1CEC" w:rsidP="006A4A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E6F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1CEC" w:rsidRPr="00EE6FF4" w:rsidRDefault="002B1CEC" w:rsidP="006A4A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E6F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1CEC" w:rsidRPr="00EE6FF4" w:rsidRDefault="002B1CEC" w:rsidP="006A4A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E6F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n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1CEC" w:rsidRPr="00EE6FF4" w:rsidRDefault="002B1CEC" w:rsidP="006A4A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EE6F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1CEC" w:rsidRPr="00EE6FF4" w:rsidRDefault="002B1CEC" w:rsidP="006A4A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E6F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1CEC" w:rsidRPr="00EE6FF4" w:rsidRDefault="002B1CEC" w:rsidP="006A4A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E6F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2B1CEC" w:rsidRPr="00EE6FF4" w:rsidRDefault="002B1CEC" w:rsidP="006A4A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E6F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illay’s trac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2B1CEC" w:rsidRPr="00EE6FF4" w:rsidRDefault="002B1CEC" w:rsidP="006A4A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E6F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</w:tr>
      <w:tr w:rsidR="00EE6FF4" w:rsidRPr="00EE6FF4" w:rsidTr="00087CD8"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2B1CEC" w:rsidRPr="00EE6FF4" w:rsidRDefault="002B1CEC" w:rsidP="006A4A7C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EE6F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Lateral view</w:t>
            </w:r>
          </w:p>
        </w:tc>
      </w:tr>
      <w:tr w:rsidR="00EE6FF4" w:rsidRPr="00EE6FF4" w:rsidTr="00087CD8">
        <w:tc>
          <w:tcPr>
            <w:tcW w:w="0" w:type="auto"/>
            <w:tcBorders>
              <w:top w:val="single" w:sz="4" w:space="0" w:color="auto"/>
            </w:tcBorders>
          </w:tcPr>
          <w:p w:rsidR="002B1CEC" w:rsidRPr="00EE6FF4" w:rsidRDefault="00FB2672" w:rsidP="006A4A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1CEC" w:rsidRPr="00EE6FF4" w:rsidRDefault="00EC295D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C29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EC295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.</w:t>
            </w:r>
            <w:r w:rsidRPr="00EC29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2171192  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1CEC" w:rsidRPr="00EE6FF4" w:rsidRDefault="00EC295D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C29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EC295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.</w:t>
            </w:r>
            <w:r w:rsidRPr="00EC29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007237305     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1CEC" w:rsidRPr="00EE6FF4" w:rsidRDefault="00EC295D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1CEC" w:rsidRPr="00EE6FF4" w:rsidRDefault="00EC295D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1CEC" w:rsidRPr="00EE6FF4" w:rsidRDefault="00EC295D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916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2B1CEC" w:rsidRPr="00EE6FF4" w:rsidRDefault="002B1CEC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2B1CEC" w:rsidRPr="00EE6FF4" w:rsidRDefault="002B1CEC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EE6FF4" w:rsidRPr="00EE6FF4" w:rsidTr="00087CD8">
        <w:tc>
          <w:tcPr>
            <w:tcW w:w="0" w:type="auto"/>
          </w:tcPr>
          <w:p w:rsidR="002B1CEC" w:rsidRPr="00EE6FF4" w:rsidRDefault="00FB2672" w:rsidP="006A4A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x</w:t>
            </w:r>
          </w:p>
        </w:tc>
        <w:tc>
          <w:tcPr>
            <w:tcW w:w="0" w:type="auto"/>
          </w:tcPr>
          <w:p w:rsidR="002B1CEC" w:rsidRPr="00EE6FF4" w:rsidRDefault="00EC295D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C29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C295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EC29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1658816    </w:t>
            </w:r>
          </w:p>
        </w:tc>
        <w:tc>
          <w:tcPr>
            <w:tcW w:w="0" w:type="auto"/>
          </w:tcPr>
          <w:p w:rsidR="002B1CEC" w:rsidRPr="00EE6FF4" w:rsidRDefault="00EC295D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C29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C295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EC29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005529387       </w:t>
            </w:r>
          </w:p>
        </w:tc>
        <w:tc>
          <w:tcPr>
            <w:tcW w:w="0" w:type="auto"/>
          </w:tcPr>
          <w:p w:rsidR="002B1CEC" w:rsidRPr="00EE6FF4" w:rsidRDefault="00EC295D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</w:tcPr>
          <w:p w:rsidR="002B1CEC" w:rsidRPr="00EE6FF4" w:rsidRDefault="00EC295D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25</w:t>
            </w:r>
          </w:p>
        </w:tc>
        <w:tc>
          <w:tcPr>
            <w:tcW w:w="0" w:type="auto"/>
          </w:tcPr>
          <w:p w:rsidR="002B1CEC" w:rsidRPr="00EE6FF4" w:rsidRDefault="00EC295D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723</w:t>
            </w:r>
          </w:p>
        </w:tc>
        <w:tc>
          <w:tcPr>
            <w:tcW w:w="950" w:type="dxa"/>
          </w:tcPr>
          <w:p w:rsidR="002B1CEC" w:rsidRPr="00EE6FF4" w:rsidRDefault="002B1CEC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96" w:type="dxa"/>
          </w:tcPr>
          <w:p w:rsidR="002B1CEC" w:rsidRPr="00EE6FF4" w:rsidRDefault="002B1CEC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EC295D" w:rsidRPr="00EE6FF4" w:rsidTr="00087CD8">
        <w:tc>
          <w:tcPr>
            <w:tcW w:w="0" w:type="auto"/>
          </w:tcPr>
          <w:p w:rsidR="00EC295D" w:rsidRDefault="00EC295D" w:rsidP="006A4A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te</w:t>
            </w:r>
            <w:r w:rsidRPr="00EE6F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×Side</w:t>
            </w:r>
            <w:proofErr w:type="spellEnd"/>
          </w:p>
        </w:tc>
        <w:tc>
          <w:tcPr>
            <w:tcW w:w="0" w:type="auto"/>
          </w:tcPr>
          <w:p w:rsidR="00EC295D" w:rsidRPr="00EE6FF4" w:rsidRDefault="00EC295D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C29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C295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EC29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1326810    </w:t>
            </w:r>
          </w:p>
        </w:tc>
        <w:tc>
          <w:tcPr>
            <w:tcW w:w="0" w:type="auto"/>
          </w:tcPr>
          <w:p w:rsidR="00EC295D" w:rsidRPr="00EE6FF4" w:rsidRDefault="00EC295D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C29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C295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EC29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004422701       </w:t>
            </w:r>
          </w:p>
        </w:tc>
        <w:tc>
          <w:tcPr>
            <w:tcW w:w="0" w:type="auto"/>
          </w:tcPr>
          <w:p w:rsidR="00EC295D" w:rsidRPr="00EE6FF4" w:rsidRDefault="00EC295D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</w:tcPr>
          <w:p w:rsidR="00EC295D" w:rsidRPr="00EE6FF4" w:rsidRDefault="00EC295D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84</w:t>
            </w:r>
          </w:p>
        </w:tc>
        <w:tc>
          <w:tcPr>
            <w:tcW w:w="0" w:type="auto"/>
          </w:tcPr>
          <w:p w:rsidR="00EC295D" w:rsidRPr="00EE6FF4" w:rsidRDefault="00EC295D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672</w:t>
            </w:r>
          </w:p>
        </w:tc>
        <w:tc>
          <w:tcPr>
            <w:tcW w:w="950" w:type="dxa"/>
          </w:tcPr>
          <w:p w:rsidR="00EC295D" w:rsidRPr="00EE6FF4" w:rsidRDefault="00EC295D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396" w:type="dxa"/>
          </w:tcPr>
          <w:p w:rsidR="00EC295D" w:rsidRPr="00EE6FF4" w:rsidRDefault="00EC295D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999</w:t>
            </w:r>
          </w:p>
        </w:tc>
      </w:tr>
      <w:tr w:rsidR="00EE6FF4" w:rsidRPr="00EE6FF4" w:rsidTr="00087CD8"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2B1CEC" w:rsidRPr="00EE6FF4" w:rsidRDefault="002B1CEC" w:rsidP="00CA25A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EE6F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Ventral view</w:t>
            </w:r>
          </w:p>
        </w:tc>
      </w:tr>
      <w:tr w:rsidR="00EE6FF4" w:rsidRPr="00EE6FF4" w:rsidTr="00087CD8">
        <w:tc>
          <w:tcPr>
            <w:tcW w:w="0" w:type="auto"/>
            <w:tcBorders>
              <w:top w:val="single" w:sz="4" w:space="0" w:color="auto"/>
            </w:tcBorders>
          </w:tcPr>
          <w:p w:rsidR="002B1CEC" w:rsidRPr="00EE6FF4" w:rsidRDefault="00FB2672" w:rsidP="006A4A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1CEC" w:rsidRPr="00EE6FF4" w:rsidRDefault="00FB2672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26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B267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FB26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0075771  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1CEC" w:rsidRPr="00EE6FF4" w:rsidRDefault="00FB2672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26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B267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FB26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000398795     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1CEC" w:rsidRPr="00EE6FF4" w:rsidRDefault="00FB2672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1CEC" w:rsidRPr="00EE6FF4" w:rsidRDefault="00FB2672" w:rsidP="00FB267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1CEC" w:rsidRPr="00EE6FF4" w:rsidRDefault="002B1CEC" w:rsidP="00FB267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E6F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</w:t>
            </w:r>
            <w:r w:rsidR="00FB26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47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2B1CEC" w:rsidRPr="00EE6FF4" w:rsidRDefault="002B1CEC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2B1CEC" w:rsidRPr="00EE6FF4" w:rsidRDefault="002B1CEC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EE6FF4" w:rsidRPr="00EE6FF4" w:rsidTr="00087CD8">
        <w:tc>
          <w:tcPr>
            <w:tcW w:w="0" w:type="auto"/>
          </w:tcPr>
          <w:p w:rsidR="002B1CEC" w:rsidRPr="00EE6FF4" w:rsidRDefault="002B1CEC" w:rsidP="006A4A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E6F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de</w:t>
            </w:r>
          </w:p>
        </w:tc>
        <w:tc>
          <w:tcPr>
            <w:tcW w:w="0" w:type="auto"/>
          </w:tcPr>
          <w:p w:rsidR="002B1CEC" w:rsidRPr="00EE6FF4" w:rsidRDefault="00FB2672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26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B267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FB26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0035930    </w:t>
            </w:r>
          </w:p>
        </w:tc>
        <w:tc>
          <w:tcPr>
            <w:tcW w:w="0" w:type="auto"/>
          </w:tcPr>
          <w:p w:rsidR="002B1CEC" w:rsidRPr="00EE6FF4" w:rsidRDefault="00FB2672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26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B267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FB26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000189106       </w:t>
            </w:r>
          </w:p>
        </w:tc>
        <w:tc>
          <w:tcPr>
            <w:tcW w:w="0" w:type="auto"/>
          </w:tcPr>
          <w:p w:rsidR="002B1CEC" w:rsidRPr="00EE6FF4" w:rsidRDefault="002B1CEC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E6F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</w:t>
            </w:r>
          </w:p>
        </w:tc>
        <w:tc>
          <w:tcPr>
            <w:tcW w:w="0" w:type="auto"/>
          </w:tcPr>
          <w:p w:rsidR="002B1CEC" w:rsidRPr="00EE6FF4" w:rsidRDefault="00FB2672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20</w:t>
            </w:r>
          </w:p>
        </w:tc>
        <w:tc>
          <w:tcPr>
            <w:tcW w:w="0" w:type="auto"/>
          </w:tcPr>
          <w:p w:rsidR="002B1CEC" w:rsidRPr="00EE6FF4" w:rsidRDefault="00FB2672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470</w:t>
            </w:r>
          </w:p>
        </w:tc>
        <w:tc>
          <w:tcPr>
            <w:tcW w:w="950" w:type="dxa"/>
          </w:tcPr>
          <w:p w:rsidR="002B1CEC" w:rsidRPr="00EE6FF4" w:rsidRDefault="002B1CEC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96" w:type="dxa"/>
          </w:tcPr>
          <w:p w:rsidR="002B1CEC" w:rsidRPr="00EE6FF4" w:rsidRDefault="002B1CEC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EE6FF4" w:rsidRPr="00EE6FF4" w:rsidTr="00FB2672">
        <w:tc>
          <w:tcPr>
            <w:tcW w:w="0" w:type="auto"/>
          </w:tcPr>
          <w:p w:rsidR="002B1CEC" w:rsidRPr="00EE6FF4" w:rsidRDefault="00FB2672" w:rsidP="006A4A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te</w:t>
            </w:r>
            <w:r w:rsidR="002B1CEC" w:rsidRPr="00EE6F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×Side</w:t>
            </w:r>
            <w:proofErr w:type="spellEnd"/>
          </w:p>
        </w:tc>
        <w:tc>
          <w:tcPr>
            <w:tcW w:w="0" w:type="auto"/>
          </w:tcPr>
          <w:p w:rsidR="002B1CEC" w:rsidRPr="00EE6FF4" w:rsidRDefault="00FB2672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26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B267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FB26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0029921    </w:t>
            </w:r>
          </w:p>
        </w:tc>
        <w:tc>
          <w:tcPr>
            <w:tcW w:w="0" w:type="auto"/>
          </w:tcPr>
          <w:p w:rsidR="002B1CEC" w:rsidRPr="00EE6FF4" w:rsidRDefault="00FB2672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26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B267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FB26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000157478       </w:t>
            </w:r>
          </w:p>
        </w:tc>
        <w:tc>
          <w:tcPr>
            <w:tcW w:w="0" w:type="auto"/>
          </w:tcPr>
          <w:p w:rsidR="002B1CEC" w:rsidRPr="00EE6FF4" w:rsidRDefault="00FB2672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</w:t>
            </w:r>
          </w:p>
        </w:tc>
        <w:tc>
          <w:tcPr>
            <w:tcW w:w="0" w:type="auto"/>
          </w:tcPr>
          <w:p w:rsidR="002B1CEC" w:rsidRPr="00EE6FF4" w:rsidRDefault="00FB2672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2</w:t>
            </w:r>
          </w:p>
        </w:tc>
        <w:tc>
          <w:tcPr>
            <w:tcW w:w="0" w:type="auto"/>
          </w:tcPr>
          <w:p w:rsidR="002B1CEC" w:rsidRPr="00EE6FF4" w:rsidRDefault="00FB2672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964</w:t>
            </w:r>
          </w:p>
        </w:tc>
        <w:tc>
          <w:tcPr>
            <w:tcW w:w="950" w:type="dxa"/>
          </w:tcPr>
          <w:p w:rsidR="002B1CEC" w:rsidRPr="00EE6FF4" w:rsidRDefault="002B1CEC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96" w:type="dxa"/>
          </w:tcPr>
          <w:p w:rsidR="002B1CEC" w:rsidRPr="00EE6FF4" w:rsidRDefault="002B1CEC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EE6FF4" w:rsidRPr="00EE6FF4" w:rsidTr="00FB2672">
        <w:tc>
          <w:tcPr>
            <w:tcW w:w="0" w:type="auto"/>
            <w:tcBorders>
              <w:bottom w:val="single" w:sz="4" w:space="0" w:color="auto"/>
            </w:tcBorders>
          </w:tcPr>
          <w:p w:rsidR="002B1CEC" w:rsidRPr="00EE6FF4" w:rsidRDefault="00FB2672" w:rsidP="006A4A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1CEC" w:rsidRPr="00EE6FF4" w:rsidRDefault="00FB2672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26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B267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FB26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0372371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1CEC" w:rsidRPr="00EE6FF4" w:rsidRDefault="00FB2672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26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B267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  <w:r w:rsidRPr="00FB26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000489962 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1CEC" w:rsidRPr="00EE6FF4" w:rsidRDefault="00FB2672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1CEC" w:rsidRPr="00EE6FF4" w:rsidRDefault="00FB2672" w:rsidP="00FB267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1CEC" w:rsidRPr="00EE6FF4" w:rsidRDefault="00FB2672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674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2B1CEC" w:rsidRPr="00EE6FF4" w:rsidRDefault="00FB2672" w:rsidP="00EE6FF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2B1CEC" w:rsidRPr="00EE6FF4" w:rsidRDefault="002B1CEC" w:rsidP="00FB267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E6F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FB26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33</w:t>
            </w:r>
          </w:p>
        </w:tc>
      </w:tr>
    </w:tbl>
    <w:p w:rsidR="00FB2672" w:rsidRPr="00EE6FF4" w:rsidRDefault="00FB2672" w:rsidP="00FB34B7">
      <w:pPr>
        <w:rPr>
          <w:color w:val="000000" w:themeColor="text1"/>
        </w:rPr>
      </w:pPr>
    </w:p>
    <w:sectPr w:rsidR="00FB2672" w:rsidRPr="00EE6F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CEC"/>
    <w:rsid w:val="00087CD8"/>
    <w:rsid w:val="00137F02"/>
    <w:rsid w:val="00161D52"/>
    <w:rsid w:val="001E2B3A"/>
    <w:rsid w:val="002B1CEC"/>
    <w:rsid w:val="00526C92"/>
    <w:rsid w:val="00577967"/>
    <w:rsid w:val="006054FF"/>
    <w:rsid w:val="00CA25A8"/>
    <w:rsid w:val="00E71F83"/>
    <w:rsid w:val="00EC295D"/>
    <w:rsid w:val="00EE6FF4"/>
    <w:rsid w:val="00FB2672"/>
    <w:rsid w:val="00FB3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1742CA-8BFC-42FA-92D8-CD9340792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B1CEC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B1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6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ubicka</dc:creator>
  <cp:keywords/>
  <dc:description/>
  <cp:lastModifiedBy>Anna Kubicka</cp:lastModifiedBy>
  <cp:revision>4</cp:revision>
  <dcterms:created xsi:type="dcterms:W3CDTF">2017-06-20T11:23:00Z</dcterms:created>
  <dcterms:modified xsi:type="dcterms:W3CDTF">2017-06-20T12:27:00Z</dcterms:modified>
</cp:coreProperties>
</file>